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83DFE" w14:textId="75604A0F" w:rsidR="00CA6748" w:rsidRPr="00D9374E" w:rsidRDefault="00D9374E" w:rsidP="00D9374E">
      <w:pPr>
        <w:rPr>
          <w:rFonts w:ascii="Garamond" w:hAnsi="Garamond"/>
          <w:sz w:val="22"/>
          <w:szCs w:val="22"/>
        </w:rPr>
      </w:pPr>
      <w:r w:rsidRPr="00D9374E">
        <w:rPr>
          <w:rFonts w:ascii="Garamond" w:hAnsi="Garamond"/>
          <w:sz w:val="22"/>
          <w:szCs w:val="22"/>
        </w:rPr>
        <w:t>Table S1 the search strategy</w:t>
      </w:r>
    </w:p>
    <w:tbl>
      <w:tblPr>
        <w:tblStyle w:val="a3"/>
        <w:tblW w:w="8926" w:type="dxa"/>
        <w:tblLook w:val="04A0" w:firstRow="1" w:lastRow="0" w:firstColumn="1" w:lastColumn="0" w:noHBand="0" w:noVBand="1"/>
      </w:tblPr>
      <w:tblGrid>
        <w:gridCol w:w="1085"/>
        <w:gridCol w:w="7841"/>
      </w:tblGrid>
      <w:tr w:rsidR="00D9374E" w:rsidRPr="00D9374E" w14:paraId="33FFD7E5" w14:textId="77777777" w:rsidTr="00D9374E">
        <w:tc>
          <w:tcPr>
            <w:tcW w:w="1085" w:type="dxa"/>
          </w:tcPr>
          <w:p w14:paraId="43129DED" w14:textId="24A2C422" w:rsidR="00D9374E" w:rsidRPr="00D9374E" w:rsidRDefault="00D9374E" w:rsidP="00D9374E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D9374E">
              <w:rPr>
                <w:rFonts w:ascii="Garamond" w:hAnsi="Garamond"/>
                <w:b/>
                <w:bCs/>
                <w:sz w:val="22"/>
                <w:szCs w:val="22"/>
              </w:rPr>
              <w:t xml:space="preserve">Database </w:t>
            </w:r>
          </w:p>
        </w:tc>
        <w:tc>
          <w:tcPr>
            <w:tcW w:w="7841" w:type="dxa"/>
          </w:tcPr>
          <w:p w14:paraId="3C416656" w14:textId="4FEFD6E1" w:rsidR="00D9374E" w:rsidRPr="00D9374E" w:rsidRDefault="00D9374E" w:rsidP="00D9374E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D9374E">
              <w:rPr>
                <w:rFonts w:ascii="Garamond" w:hAnsi="Garamond"/>
                <w:b/>
                <w:bCs/>
                <w:sz w:val="22"/>
                <w:szCs w:val="22"/>
              </w:rPr>
              <w:t xml:space="preserve">Strategy </w:t>
            </w:r>
            <w:r>
              <w:rPr>
                <w:rFonts w:ascii="Garamond" w:hAnsi="Garamond"/>
                <w:b/>
                <w:bCs/>
                <w:sz w:val="22"/>
                <w:szCs w:val="22"/>
              </w:rPr>
              <w:t xml:space="preserve">and results </w:t>
            </w:r>
          </w:p>
        </w:tc>
      </w:tr>
      <w:tr w:rsidR="00D9374E" w:rsidRPr="00D9374E" w14:paraId="431D2DAF" w14:textId="77777777" w:rsidTr="00D9374E">
        <w:tc>
          <w:tcPr>
            <w:tcW w:w="1085" w:type="dxa"/>
          </w:tcPr>
          <w:p w14:paraId="790A402F" w14:textId="082B2499" w:rsidR="00D9374E" w:rsidRPr="00D9374E" w:rsidRDefault="00D9374E" w:rsidP="00D9374E">
            <w:pPr>
              <w:rPr>
                <w:rFonts w:ascii="Garamond" w:hAnsi="Garamond" w:hint="eastAsia"/>
                <w:sz w:val="22"/>
                <w:szCs w:val="22"/>
              </w:rPr>
            </w:pPr>
            <w:r>
              <w:rPr>
                <w:rFonts w:ascii="Garamond" w:hAnsi="Garamond" w:hint="eastAsia"/>
                <w:sz w:val="22"/>
                <w:szCs w:val="22"/>
              </w:rPr>
              <w:t>C</w:t>
            </w:r>
            <w:r>
              <w:rPr>
                <w:rFonts w:ascii="Garamond" w:hAnsi="Garamond"/>
                <w:sz w:val="22"/>
                <w:szCs w:val="22"/>
              </w:rPr>
              <w:t>ENTAL</w:t>
            </w:r>
          </w:p>
        </w:tc>
        <w:tc>
          <w:tcPr>
            <w:tcW w:w="7841" w:type="dxa"/>
          </w:tcPr>
          <w:p w14:paraId="0D135021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>#1</w:t>
            </w:r>
            <w:r w:rsidRPr="00D9374E">
              <w:rPr>
                <w:rFonts w:ascii="Garamond" w:hAnsi="Garamond"/>
                <w:sz w:val="22"/>
                <w:szCs w:val="22"/>
              </w:rPr>
              <w:tab/>
              <w:t>'calf'</w:t>
            </w:r>
            <w:r w:rsidRPr="00D9374E">
              <w:rPr>
                <w:rFonts w:ascii="Garamond" w:hAnsi="Garamond"/>
                <w:sz w:val="22"/>
                <w:szCs w:val="22"/>
              </w:rPr>
              <w:tab/>
              <w:t>2987</w:t>
            </w:r>
          </w:p>
          <w:p w14:paraId="38F5AD86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>#2</w:t>
            </w:r>
            <w:r w:rsidRPr="00D9374E">
              <w:rPr>
                <w:rFonts w:ascii="Garamond" w:hAnsi="Garamond"/>
                <w:sz w:val="22"/>
                <w:szCs w:val="22"/>
              </w:rPr>
              <w:tab/>
              <w:t>'cattle' OR 'dairy cow'</w:t>
            </w:r>
            <w:r w:rsidRPr="00D9374E">
              <w:rPr>
                <w:rFonts w:ascii="Garamond" w:hAnsi="Garamond"/>
                <w:sz w:val="22"/>
                <w:szCs w:val="22"/>
              </w:rPr>
              <w:tab/>
              <w:t>2359</w:t>
            </w:r>
          </w:p>
          <w:p w14:paraId="440EB59C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>#3</w:t>
            </w:r>
            <w:r w:rsidRPr="00D9374E">
              <w:rPr>
                <w:rFonts w:ascii="Garamond" w:hAnsi="Garamond"/>
                <w:sz w:val="22"/>
                <w:szCs w:val="22"/>
              </w:rPr>
              <w:tab/>
              <w:t>'oils, volatile' OR 'volatile oils' OR ('essential' AND 'oils') OR 'essential oils'</w:t>
            </w:r>
            <w:r w:rsidRPr="00D9374E">
              <w:rPr>
                <w:rFonts w:ascii="Garamond" w:hAnsi="Garamond"/>
                <w:sz w:val="22"/>
                <w:szCs w:val="22"/>
              </w:rPr>
              <w:tab/>
              <w:t>1360</w:t>
            </w:r>
          </w:p>
          <w:p w14:paraId="035A09E7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>#4</w:t>
            </w:r>
            <w:r w:rsidRPr="00D9374E">
              <w:rPr>
                <w:rFonts w:ascii="Garamond" w:hAnsi="Garamond"/>
                <w:sz w:val="22"/>
                <w:szCs w:val="22"/>
              </w:rPr>
              <w:tab/>
              <w:t>#1 OR #2</w:t>
            </w:r>
            <w:r w:rsidRPr="00D9374E">
              <w:rPr>
                <w:rFonts w:ascii="Garamond" w:hAnsi="Garamond"/>
                <w:sz w:val="22"/>
                <w:szCs w:val="22"/>
              </w:rPr>
              <w:tab/>
              <w:t>5142</w:t>
            </w:r>
          </w:p>
          <w:p w14:paraId="303A896F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>#5</w:t>
            </w:r>
            <w:r w:rsidRPr="00D9374E">
              <w:rPr>
                <w:rFonts w:ascii="Garamond" w:hAnsi="Garamond"/>
                <w:sz w:val="22"/>
                <w:szCs w:val="22"/>
              </w:rPr>
              <w:tab/>
              <w:t>#3 AND #4</w:t>
            </w:r>
            <w:r w:rsidRPr="00D9374E">
              <w:rPr>
                <w:rFonts w:ascii="Garamond" w:hAnsi="Garamond"/>
                <w:sz w:val="22"/>
                <w:szCs w:val="22"/>
              </w:rPr>
              <w:tab/>
              <w:t>11</w:t>
            </w:r>
          </w:p>
          <w:p w14:paraId="50B728BC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>#6</w:t>
            </w:r>
            <w:r w:rsidRPr="00D9374E">
              <w:rPr>
                <w:rFonts w:ascii="Garamond" w:hAnsi="Garamond"/>
                <w:sz w:val="22"/>
                <w:szCs w:val="22"/>
              </w:rPr>
              <w:tab/>
              <w:t>'digest' OR '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digestability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' OR '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digestable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' OR 'digestate' OR 'digestates' OR 'digested' OR 'digester' OR 'digesters' OR '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digestibilities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' OR 'digestibility' OR 'digestible' OR 'digesting' OR 'digestion' OR 'digestions' OR 'digestive 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system'OR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'digestive system' OR 'digestive' OR 'digestives' OR 'digests'</w:t>
            </w:r>
            <w:r w:rsidRPr="00D9374E">
              <w:rPr>
                <w:rFonts w:ascii="Garamond" w:hAnsi="Garamond"/>
                <w:sz w:val="22"/>
                <w:szCs w:val="22"/>
              </w:rPr>
              <w:tab/>
              <w:t>22151</w:t>
            </w:r>
          </w:p>
          <w:p w14:paraId="1DA2A418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>#7</w:t>
            </w:r>
            <w:r w:rsidRPr="00D9374E">
              <w:rPr>
                <w:rFonts w:ascii="Garamond" w:hAnsi="Garamond"/>
                <w:sz w:val="22"/>
                <w:szCs w:val="22"/>
              </w:rPr>
              <w:tab/>
              <w:t>'carcass' OR 'carcasses'</w:t>
            </w:r>
            <w:r w:rsidRPr="00D9374E">
              <w:rPr>
                <w:rFonts w:ascii="Garamond" w:hAnsi="Garamond"/>
                <w:sz w:val="22"/>
                <w:szCs w:val="22"/>
              </w:rPr>
              <w:tab/>
              <w:t>229</w:t>
            </w:r>
          </w:p>
          <w:p w14:paraId="037DE080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>#8</w:t>
            </w:r>
            <w:r w:rsidRPr="00D9374E">
              <w:rPr>
                <w:rFonts w:ascii="Garamond" w:hAnsi="Garamond"/>
                <w:sz w:val="22"/>
                <w:szCs w:val="22"/>
              </w:rPr>
              <w:tab/>
              <w:t>('ruminal' OR '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ruminally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' OR 'ruminant s' OR 'ruminants' OR 'ruminant') AND ('ferment' OR 'fermentabilities' OR 'fermentability' OR 'fermentable' OR '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fermentate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' OR '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fermentated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' OR '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fermentates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' OR 'fermentation' OR 'fermentations' OR 'fermentative' OR 'fermentatively' OR '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fermentator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' OR 'fermented' OR 'fermenter' OR 'fermenters' OR 'fermenting' OR '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fermention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' OR 'ferments')</w:t>
            </w:r>
            <w:r w:rsidRPr="00D9374E">
              <w:rPr>
                <w:rFonts w:ascii="Garamond" w:hAnsi="Garamond"/>
                <w:sz w:val="22"/>
                <w:szCs w:val="22"/>
              </w:rPr>
              <w:tab/>
              <w:t>105</w:t>
            </w:r>
          </w:p>
          <w:p w14:paraId="0F1A2F52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>#9</w:t>
            </w:r>
            <w:r w:rsidRPr="00D9374E">
              <w:rPr>
                <w:rFonts w:ascii="Garamond" w:hAnsi="Garamond"/>
                <w:sz w:val="22"/>
                <w:szCs w:val="22"/>
              </w:rPr>
              <w:tab/>
              <w:t>('blood' OR 'bloods' OR '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haematology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' OR 'hematology' OR '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haematoma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' OR 'hematoma' OR '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haemorrhage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' OR 'hemorrhage' OR '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haemorrhages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' OR 'hemorrhages' OR '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haemorrhagic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' OR '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haemorrhaging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' OR '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hematologies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' OR '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haematomas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' OR 'hematomas' OR 'hematoma s' OR '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hematomae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' OR 'hemorrhaged' OR 'hemorrhagic' OR '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hemorrhagical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' OR 'hemorrhaging') AND ('metabolite' OR 'metabolite s' OR 'metabolites')</w:t>
            </w:r>
            <w:r w:rsidRPr="00D9374E">
              <w:rPr>
                <w:rFonts w:ascii="Garamond" w:hAnsi="Garamond"/>
                <w:sz w:val="22"/>
                <w:szCs w:val="22"/>
              </w:rPr>
              <w:tab/>
              <w:t>9716</w:t>
            </w:r>
          </w:p>
          <w:p w14:paraId="7A9625B1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>#10</w:t>
            </w:r>
            <w:r w:rsidRPr="00D9374E">
              <w:rPr>
                <w:rFonts w:ascii="Garamond" w:hAnsi="Garamond"/>
                <w:sz w:val="22"/>
                <w:szCs w:val="22"/>
              </w:rPr>
              <w:tab/>
              <w:t>('milk' OR ('cow' AND 'milk') OR 'cow milk') AND ('economics' OR 'production' OR 'productions' OR 'efficiency' OR 'productivity' OR 'product' OR 'product s' OR 'productive' OR 'productively' OR 'productivities' OR 'products')</w:t>
            </w:r>
            <w:r w:rsidRPr="00D9374E">
              <w:rPr>
                <w:rFonts w:ascii="Garamond" w:hAnsi="Garamond"/>
                <w:sz w:val="22"/>
                <w:szCs w:val="22"/>
              </w:rPr>
              <w:tab/>
              <w:t>3000</w:t>
            </w:r>
          </w:p>
          <w:p w14:paraId="6D30ED63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>#11</w:t>
            </w:r>
            <w:r w:rsidRPr="00D9374E">
              <w:rPr>
                <w:rFonts w:ascii="Garamond" w:hAnsi="Garamond"/>
                <w:sz w:val="22"/>
                <w:szCs w:val="22"/>
              </w:rPr>
              <w:tab/>
              <w:t>'meat' AND ('qualities' OR 'quality' OR 'quality s')</w:t>
            </w:r>
            <w:r w:rsidRPr="00D9374E">
              <w:rPr>
                <w:rFonts w:ascii="Garamond" w:hAnsi="Garamond"/>
                <w:sz w:val="22"/>
                <w:szCs w:val="22"/>
              </w:rPr>
              <w:tab/>
              <w:t>597</w:t>
            </w:r>
          </w:p>
          <w:p w14:paraId="090FD2FF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>#12</w:t>
            </w:r>
            <w:r w:rsidRPr="00D9374E">
              <w:rPr>
                <w:rFonts w:ascii="Garamond" w:hAnsi="Garamond"/>
                <w:sz w:val="22"/>
                <w:szCs w:val="22"/>
              </w:rPr>
              <w:tab/>
              <w:t>#6 or #7 or #8 or #9 or #10 or #11</w:t>
            </w:r>
            <w:r w:rsidRPr="00D9374E">
              <w:rPr>
                <w:rFonts w:ascii="Garamond" w:hAnsi="Garamond"/>
                <w:sz w:val="22"/>
                <w:szCs w:val="22"/>
              </w:rPr>
              <w:tab/>
              <w:t>34878</w:t>
            </w:r>
          </w:p>
          <w:p w14:paraId="194D3CAB" w14:textId="3F1E46FF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>#13</w:t>
            </w:r>
            <w:r w:rsidRPr="00D9374E">
              <w:rPr>
                <w:rFonts w:ascii="Garamond" w:hAnsi="Garamond"/>
                <w:sz w:val="22"/>
                <w:szCs w:val="22"/>
              </w:rPr>
              <w:tab/>
              <w:t>#5 and #12</w:t>
            </w:r>
            <w:r w:rsidRPr="00D9374E">
              <w:rPr>
                <w:rFonts w:ascii="Garamond" w:hAnsi="Garamond"/>
                <w:sz w:val="22"/>
                <w:szCs w:val="22"/>
              </w:rPr>
              <w:tab/>
              <w:t>6</w:t>
            </w:r>
          </w:p>
        </w:tc>
      </w:tr>
      <w:tr w:rsidR="00D9374E" w:rsidRPr="00D9374E" w14:paraId="099447B6" w14:textId="77777777" w:rsidTr="00D9374E">
        <w:tc>
          <w:tcPr>
            <w:tcW w:w="1085" w:type="dxa"/>
          </w:tcPr>
          <w:p w14:paraId="516E69F1" w14:textId="46464652" w:rsidR="00D9374E" w:rsidRPr="00D9374E" w:rsidRDefault="00D9374E" w:rsidP="00D9374E">
            <w:pPr>
              <w:rPr>
                <w:rFonts w:ascii="Garamond" w:hAnsi="Garamond" w:hint="eastAsia"/>
                <w:b/>
                <w:bCs/>
                <w:sz w:val="22"/>
                <w:szCs w:val="22"/>
              </w:rPr>
            </w:pPr>
            <w:r w:rsidRPr="00D9374E">
              <w:rPr>
                <w:rFonts w:ascii="Garamond" w:hAnsi="Garamond"/>
                <w:b/>
                <w:bCs/>
                <w:sz w:val="22"/>
                <w:szCs w:val="22"/>
              </w:rPr>
              <w:t xml:space="preserve">Embase </w:t>
            </w:r>
          </w:p>
        </w:tc>
        <w:tc>
          <w:tcPr>
            <w:tcW w:w="7841" w:type="dxa"/>
          </w:tcPr>
          <w:p w14:paraId="09EC6735" w14:textId="0349DAB4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>#13. #5 AND #12                                                  57</w:t>
            </w:r>
          </w:p>
          <w:p w14:paraId="4D40070A" w14:textId="4357E130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#12. #6 OR #7 OR #8 OR #9 OR #10 OR #11                     401,428 </w:t>
            </w:r>
          </w:p>
          <w:p w14:paraId="2C5AD99C" w14:textId="1D66D851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>#11. 'meat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AND ('qualities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           13,170 </w:t>
            </w:r>
          </w:p>
          <w:p w14:paraId="345AFA62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'quality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'quality s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)</w:t>
            </w:r>
          </w:p>
          <w:p w14:paraId="21444ABC" w14:textId="0D8558CC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>#10. ('milk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('cow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AND 'milk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)          47,133 </w:t>
            </w:r>
          </w:p>
          <w:p w14:paraId="53F3CC90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 OR 'cow milk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) OR 'human milk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</w:t>
            </w:r>
          </w:p>
          <w:p w14:paraId="4AFB87FA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'milk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) AND ('economics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</w:t>
            </w:r>
          </w:p>
          <w:p w14:paraId="2E9C6F97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'production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'productions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</w:t>
            </w:r>
          </w:p>
          <w:p w14:paraId="4271D1AA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OR 'efficiency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</w:t>
            </w:r>
          </w:p>
          <w:p w14:paraId="2385507C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'productivity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'product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</w:t>
            </w:r>
          </w:p>
          <w:p w14:paraId="4C6D63D6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'product s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'productive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</w:t>
            </w:r>
          </w:p>
          <w:p w14:paraId="1B9BEAD3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'productively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</w:t>
            </w:r>
          </w:p>
          <w:p w14:paraId="478C7193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'productivities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'products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)</w:t>
            </w:r>
          </w:p>
          <w:p w14:paraId="71EDF4D5" w14:textId="4FAC3485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>#9.  ('blood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'bloods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              55,840 </w:t>
            </w:r>
          </w:p>
          <w:p w14:paraId="50D686D0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'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haematology</w:t>
            </w:r>
            <w:proofErr w:type="spellEnd"/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'hematology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</w:t>
            </w:r>
          </w:p>
          <w:p w14:paraId="50FEC815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lastRenderedPageBreak/>
              <w:t xml:space="preserve">     OR '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haematoma</w:t>
            </w:r>
            <w:proofErr w:type="spellEnd"/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'hematoma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</w:t>
            </w:r>
          </w:p>
          <w:p w14:paraId="594EA465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'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haemorrhage</w:t>
            </w:r>
            <w:proofErr w:type="spellEnd"/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'hemorrhage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</w:t>
            </w:r>
          </w:p>
          <w:p w14:paraId="39059D92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OR '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haemorrhages</w:t>
            </w:r>
            <w:proofErr w:type="spellEnd"/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</w:t>
            </w:r>
          </w:p>
          <w:p w14:paraId="277AAC94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'hemorrhages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'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haemorrhagic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</w:t>
            </w:r>
          </w:p>
          <w:p w14:paraId="283B68A2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OR '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haemorrhaging</w:t>
            </w:r>
            <w:proofErr w:type="spellEnd"/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</w:t>
            </w:r>
          </w:p>
          <w:p w14:paraId="0A29D18B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'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hematologies</w:t>
            </w:r>
            <w:proofErr w:type="spellEnd"/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'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haematomas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</w:t>
            </w:r>
          </w:p>
          <w:p w14:paraId="015867F0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OR 'hematomas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'hematoma s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</w:t>
            </w:r>
          </w:p>
          <w:p w14:paraId="37981CA2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OR '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hematomae</w:t>
            </w:r>
            <w:proofErr w:type="spellEnd"/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'hemorrhaged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</w:t>
            </w:r>
          </w:p>
          <w:p w14:paraId="618F4067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OR 'hemorrhagic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</w:t>
            </w:r>
          </w:p>
          <w:p w14:paraId="4FA694A5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'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hemorrhagical</w:t>
            </w:r>
            <w:proofErr w:type="spellEnd"/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</w:t>
            </w:r>
          </w:p>
          <w:p w14:paraId="44A166FE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'hemorrhaging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) AND </w:t>
            </w:r>
          </w:p>
          <w:p w14:paraId="7EF8EB12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('metabolite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'metabolite s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</w:t>
            </w:r>
          </w:p>
          <w:p w14:paraId="2E5F18B6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OR 'metabolites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)</w:t>
            </w:r>
          </w:p>
          <w:p w14:paraId="1143CBAC" w14:textId="1C67A4D1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>#8.  ('ruminal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'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ruminally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          4,110 </w:t>
            </w:r>
          </w:p>
          <w:p w14:paraId="70E938E2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'ruminant s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'ruminants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</w:t>
            </w:r>
          </w:p>
          <w:p w14:paraId="3E38272B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'ruminant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) AND ('ferment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</w:t>
            </w:r>
          </w:p>
          <w:p w14:paraId="0B437A36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'fermentabilities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</w:t>
            </w:r>
          </w:p>
          <w:p w14:paraId="36B41813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'fermentability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</w:t>
            </w:r>
          </w:p>
          <w:p w14:paraId="360C5C0E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'fermentable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'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fermentate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</w:t>
            </w:r>
          </w:p>
          <w:p w14:paraId="1334660C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OR '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fermentated</w:t>
            </w:r>
            <w:proofErr w:type="spellEnd"/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</w:t>
            </w:r>
          </w:p>
          <w:p w14:paraId="5C3B8F7B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'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fermentates</w:t>
            </w:r>
            <w:proofErr w:type="spellEnd"/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'fermentation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</w:t>
            </w:r>
          </w:p>
          <w:p w14:paraId="73FC5991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OR 'fermentations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</w:t>
            </w:r>
          </w:p>
          <w:p w14:paraId="3305017E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'fermentative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</w:t>
            </w:r>
          </w:p>
          <w:p w14:paraId="62171550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'fermentatively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</w:t>
            </w:r>
          </w:p>
          <w:p w14:paraId="2A999666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'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fermentator</w:t>
            </w:r>
            <w:proofErr w:type="spellEnd"/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'fermented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</w:t>
            </w:r>
          </w:p>
          <w:p w14:paraId="612B95F4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'fermenter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'fermenters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</w:t>
            </w:r>
          </w:p>
          <w:p w14:paraId="602495BE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'fermenting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'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fermention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</w:t>
            </w:r>
          </w:p>
          <w:p w14:paraId="76918DA3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'ferments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)</w:t>
            </w:r>
          </w:p>
          <w:p w14:paraId="48F38A78" w14:textId="4F2A98E0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>#7.  'carcass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'carcasses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             20,977 </w:t>
            </w:r>
          </w:p>
          <w:p w14:paraId="4213F8EE" w14:textId="3037B6FF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>#6.  'digest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'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digestability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      273,412 </w:t>
            </w:r>
          </w:p>
          <w:p w14:paraId="1341AC6A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'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digestable</w:t>
            </w:r>
            <w:proofErr w:type="spellEnd"/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'digestate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</w:t>
            </w:r>
          </w:p>
          <w:p w14:paraId="59800BD7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'digestates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'digested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</w:t>
            </w:r>
          </w:p>
          <w:p w14:paraId="20530CD3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'digester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'digesters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</w:t>
            </w:r>
          </w:p>
          <w:p w14:paraId="2D1FCCB3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'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digestibilities</w:t>
            </w:r>
            <w:proofErr w:type="spellEnd"/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</w:t>
            </w:r>
          </w:p>
          <w:p w14:paraId="37FCC4E5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'digestibility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'digestible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</w:t>
            </w:r>
          </w:p>
          <w:p w14:paraId="771A652C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OR 'digesting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'digestion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</w:t>
            </w:r>
          </w:p>
          <w:p w14:paraId="4AA83CF9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OR 'digestions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('digestive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</w:t>
            </w:r>
          </w:p>
          <w:p w14:paraId="3337FD31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AND 'system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) OR 'digestive </w:t>
            </w:r>
          </w:p>
          <w:p w14:paraId="05F90763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system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'digestive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</w:t>
            </w:r>
          </w:p>
          <w:p w14:paraId="3D9D187D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'digestives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'digests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,ab,kw</w:t>
            </w:r>
            <w:proofErr w:type="spellEnd"/>
          </w:p>
          <w:p w14:paraId="4EC13DBD" w14:textId="64742482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#5.  #3 AND #4                                                  150 </w:t>
            </w:r>
          </w:p>
          <w:p w14:paraId="666A5CB1" w14:textId="56A98131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#4.  #1 OR #2                                               110,564 </w:t>
            </w:r>
          </w:p>
          <w:p w14:paraId="1972D4C2" w14:textId="3FCE1934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>#3.  'oils, volatile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('oils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AND       20,842 </w:t>
            </w:r>
          </w:p>
          <w:p w14:paraId="6558E3E0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'volatile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) OR 'volatile oils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</w:t>
            </w:r>
          </w:p>
          <w:p w14:paraId="1E2AFA91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lastRenderedPageBreak/>
              <w:t xml:space="preserve">     OR ('essential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AND 'oils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) OR </w:t>
            </w:r>
          </w:p>
          <w:p w14:paraId="71DB5F9E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'essential oils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</w:p>
          <w:p w14:paraId="07F03387" w14:textId="60A9C903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>#2.  'cattle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('dairy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AND             109,616 </w:t>
            </w:r>
          </w:p>
          <w:p w14:paraId="24F570BA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'cow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) OR 'dairy cow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,ab,kw</w:t>
            </w:r>
            <w:proofErr w:type="spellEnd"/>
          </w:p>
          <w:p w14:paraId="76F24943" w14:textId="6C917238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>#1.  'calf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AND ('cattle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OR                5,299 </w:t>
            </w:r>
          </w:p>
          <w:p w14:paraId="13E31473" w14:textId="47F18A4C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 xml:space="preserve">     'cow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':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)</w:t>
            </w:r>
          </w:p>
        </w:tc>
      </w:tr>
      <w:tr w:rsidR="00D9374E" w:rsidRPr="00D9374E" w14:paraId="1D118B3A" w14:textId="77777777" w:rsidTr="00D9374E">
        <w:tc>
          <w:tcPr>
            <w:tcW w:w="1085" w:type="dxa"/>
          </w:tcPr>
          <w:p w14:paraId="188FD2FB" w14:textId="198F93B7" w:rsidR="00D9374E" w:rsidRPr="00D9374E" w:rsidRDefault="00D9374E" w:rsidP="00D9374E">
            <w:pPr>
              <w:rPr>
                <w:rFonts w:ascii="Garamond" w:hAnsi="Garamond" w:hint="eastAsia"/>
                <w:sz w:val="22"/>
                <w:szCs w:val="22"/>
              </w:rPr>
            </w:pPr>
            <w:proofErr w:type="spellStart"/>
            <w:r>
              <w:rPr>
                <w:rFonts w:ascii="Garamond" w:hAnsi="Garamond"/>
                <w:sz w:val="22"/>
                <w:szCs w:val="22"/>
              </w:rPr>
              <w:lastRenderedPageBreak/>
              <w:t>Pubmed</w:t>
            </w:r>
            <w:proofErr w:type="spellEnd"/>
            <w:r>
              <w:rPr>
                <w:rFonts w:ascii="Garamond" w:hAnsi="Garamond"/>
                <w:sz w:val="22"/>
                <w:szCs w:val="22"/>
              </w:rPr>
              <w:t xml:space="preserve"> </w:t>
            </w:r>
          </w:p>
        </w:tc>
        <w:tc>
          <w:tcPr>
            <w:tcW w:w="7841" w:type="dxa"/>
          </w:tcPr>
          <w:p w14:paraId="3704CC79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>13</w:t>
            </w:r>
            <w:r w:rsidRPr="00D9374E">
              <w:rPr>
                <w:rFonts w:ascii="Garamond" w:hAnsi="Garamond"/>
                <w:sz w:val="22"/>
                <w:szCs w:val="22"/>
              </w:rPr>
              <w:tab/>
              <w:t>#5 and #12</w:t>
            </w:r>
          </w:p>
          <w:p w14:paraId="4E2501D7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>12</w:t>
            </w:r>
            <w:r w:rsidRPr="00D9374E">
              <w:rPr>
                <w:rFonts w:ascii="Garamond" w:hAnsi="Garamond"/>
                <w:sz w:val="22"/>
                <w:szCs w:val="22"/>
              </w:rPr>
              <w:tab/>
              <w:t>#6 or #7 or #8 or #9 or #10 or #11</w:t>
            </w:r>
          </w:p>
          <w:p w14:paraId="7CC484AC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>11</w:t>
            </w:r>
            <w:r w:rsidRPr="00D9374E">
              <w:rPr>
                <w:rFonts w:ascii="Garamond" w:hAnsi="Garamond"/>
                <w:sz w:val="22"/>
                <w:szCs w:val="22"/>
              </w:rPr>
              <w:tab/>
              <w:t>("meat"[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MeSH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Terms] OR "meat"[All Fields]) AND ("qualities"[All Fields] OR "quality"[All Fields] OR "quality s"[All Fields])</w:t>
            </w:r>
          </w:p>
          <w:p w14:paraId="1A22A616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>10</w:t>
            </w:r>
            <w:r w:rsidRPr="00D9374E">
              <w:rPr>
                <w:rFonts w:ascii="Garamond" w:hAnsi="Garamond"/>
                <w:sz w:val="22"/>
                <w:szCs w:val="22"/>
              </w:rPr>
              <w:tab/>
              <w:t>("milk"[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MeSH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Terms] OR "milk"[All Fields] OR ("cow"[All Fields] AND "milk"[All Fields]) OR "cow milk"[All Fields]) AND ("economics"[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MeSH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Terms] OR "economics"[All Fields] OR "production"[All Fields] OR "productions"[All Fields] OR "efficiency"[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MeSH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Terms] OR "efficiency"[All Fields] OR "productivity"[All Fields] OR "product"[All Fields] OR "product s"[All Fields] OR "productive"[All Fields] OR "productively"[All Fields] OR "productivities"[All Fields] OR "products"[All Fields])</w:t>
            </w:r>
          </w:p>
          <w:p w14:paraId="3E4A472D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>9</w:t>
            </w:r>
            <w:r w:rsidRPr="00D9374E">
              <w:rPr>
                <w:rFonts w:ascii="Garamond" w:hAnsi="Garamond"/>
                <w:sz w:val="22"/>
                <w:szCs w:val="22"/>
              </w:rPr>
              <w:tab/>
              <w:t>("blood"[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MeSH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Subheading] OR "blood"[All Fields] OR "blood"[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MeSH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Terms] OR "bloods"[All Fields] OR "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haematology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"[All Fields] OR "hematology"[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MeSH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Terms] OR "hematology"[All Fields] OR "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haematoma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"[All Fields] OR "hematoma"[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MeSH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Terms] OR "hematoma"[All Fields] OR "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haemorrhage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"[All Fields] OR "hemorrhage"[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MeSH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Terms] OR "hemorrhage"[All Fields] OR "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haemorrhages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"[All Fields] OR "hemorrhages"[All Fields] OR "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haemorrhagic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"[All Fields] OR "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haemorrhaging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"[All Fields] OR "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hematologies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"[All Fields] OR "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haematomas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"[All Fields] OR "hematomas"[All Fields] OR "hematoma s"[All Fields] OR "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hematomae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"[All Fields] OR "hemorrhaged"[All Fields] OR "hemorrhagic"[All Fields] OR "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hemorrhagical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"[All Fields] OR "hemorrhaging"[All Fields]) AND ("metabolite"[All Fields] OR "metabolite s"[All Fields] OR "metabolites"[All Fields])</w:t>
            </w:r>
          </w:p>
          <w:p w14:paraId="42995121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>8</w:t>
            </w:r>
            <w:r w:rsidRPr="00D9374E">
              <w:rPr>
                <w:rFonts w:ascii="Garamond" w:hAnsi="Garamond"/>
                <w:sz w:val="22"/>
                <w:szCs w:val="22"/>
              </w:rPr>
              <w:tab/>
              <w:t>("ruminal"[All Fields] OR "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ruminally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"[All Fields] OR "ruminant s"[All Fields] OR "ruminants"[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MeSH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Terms] OR "ruminants"[All Fields] OR "ruminant"[All Fields]) AND ("ferment"[All Fields] OR "fermentabilities"[All Fields] OR "fermentability"[All Fields] OR "fermentable"[All Fields] OR "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fermentate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"[All Fields] OR "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fermentated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"[All Fields] OR "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fermentates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"[All Fields] OR "fermentation"[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MeSH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Terms] OR "fermentation"[All Fields] OR "fermentations"[All Fields] OR "fermentative"[All Fields] OR "fermentatively"[All Fields] OR "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fermentator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"[All Fields] OR "fermented"[All Fields] OR "fermenter"[All Fields] OR "fermenters"[All Fields] OR "fermenting"[All Fields] OR "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fermention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"[All Fields] OR "ferments"[All Fields])</w:t>
            </w:r>
          </w:p>
          <w:p w14:paraId="0ECA3948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>7</w:t>
            </w:r>
            <w:r w:rsidRPr="00D9374E">
              <w:rPr>
                <w:rFonts w:ascii="Garamond" w:hAnsi="Garamond"/>
                <w:sz w:val="22"/>
                <w:szCs w:val="22"/>
              </w:rPr>
              <w:tab/>
              <w:t>"carcass"[All Fields] OR "carcasses"[All Fields]</w:t>
            </w:r>
          </w:p>
          <w:p w14:paraId="7F042DE8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>6</w:t>
            </w:r>
            <w:r w:rsidRPr="00D9374E">
              <w:rPr>
                <w:rFonts w:ascii="Garamond" w:hAnsi="Garamond"/>
                <w:sz w:val="22"/>
                <w:szCs w:val="22"/>
              </w:rPr>
              <w:tab/>
              <w:t>"digest"[All Fields] OR "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digestability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"[All Fields] OR "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digestable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"[All Fields] OR "digestate"[All Fields] OR "digestates"[All Fields] OR "digested"[All Fields] OR "digester"[All Fields] OR "digesters"[All Fields] OR "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digestibilities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"[All Fields] OR "digestibility"[All Fields] OR "digestible"[All Fields] OR "digesting"[All Fields] OR "digestion"[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MeSH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Terms] OR "digestion"[All Fields] OR "digestions"[All Fields] OR "digestive system"[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MeSH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Terms] OR ("digestive"[All Fields] AND "system"[All Fields]) OR "digestive system"[All Fields] OR "digestive"[All Fields] OR "digestives"[All Fields] </w:t>
            </w:r>
            <w:r w:rsidRPr="00D9374E">
              <w:rPr>
                <w:rFonts w:ascii="Garamond" w:hAnsi="Garamond"/>
                <w:sz w:val="22"/>
                <w:szCs w:val="22"/>
              </w:rPr>
              <w:lastRenderedPageBreak/>
              <w:t>OR "digests"[All Fields]</w:t>
            </w:r>
          </w:p>
          <w:p w14:paraId="5E622AAB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>5</w:t>
            </w:r>
            <w:r w:rsidRPr="00D9374E">
              <w:rPr>
                <w:rFonts w:ascii="Garamond" w:hAnsi="Garamond"/>
                <w:sz w:val="22"/>
                <w:szCs w:val="22"/>
              </w:rPr>
              <w:tab/>
              <w:t>#3 AND #4</w:t>
            </w:r>
          </w:p>
          <w:p w14:paraId="770BD907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>4</w:t>
            </w:r>
            <w:r w:rsidRPr="00D9374E">
              <w:rPr>
                <w:rFonts w:ascii="Garamond" w:hAnsi="Garamond"/>
                <w:sz w:val="22"/>
                <w:szCs w:val="22"/>
              </w:rPr>
              <w:tab/>
              <w:t>#1 OR #2</w:t>
            </w:r>
          </w:p>
          <w:p w14:paraId="1C91EBDD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>3</w:t>
            </w:r>
            <w:r w:rsidRPr="00D9374E">
              <w:rPr>
                <w:rFonts w:ascii="Garamond" w:hAnsi="Garamond"/>
                <w:sz w:val="22"/>
                <w:szCs w:val="22"/>
              </w:rPr>
              <w:tab/>
              <w:t>"oils, volatile"[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MeSH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Terms] OR ("oils"[All Fields] AND "volatile"[All Fields]) OR "volatile oils"[All Fields] OR ("essential"[All Fields] AND "oils"[All Fields]) OR "essential oils"[All Fields]</w:t>
            </w:r>
          </w:p>
          <w:p w14:paraId="25123CC0" w14:textId="77777777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>2</w:t>
            </w:r>
            <w:r w:rsidRPr="00D9374E">
              <w:rPr>
                <w:rFonts w:ascii="Garamond" w:hAnsi="Garamond"/>
                <w:sz w:val="22"/>
                <w:szCs w:val="22"/>
              </w:rPr>
              <w:tab/>
              <w:t>"cattle"[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MeSH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Terms] OR "cattle"[All Fields] OR ("dairy"[All Fields] AND "cow"[All Fields]) OR "dairy cow"[All Fields]</w:t>
            </w:r>
          </w:p>
          <w:p w14:paraId="609DB40F" w14:textId="47B165D2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D9374E">
              <w:rPr>
                <w:rFonts w:ascii="Garamond" w:hAnsi="Garamond"/>
                <w:sz w:val="22"/>
                <w:szCs w:val="22"/>
              </w:rPr>
              <w:t>1</w:t>
            </w:r>
            <w:r w:rsidRPr="00D9374E">
              <w:rPr>
                <w:rFonts w:ascii="Garamond" w:hAnsi="Garamond"/>
                <w:sz w:val="22"/>
                <w:szCs w:val="22"/>
              </w:rPr>
              <w:tab/>
              <w:t>"calf"[All Fields] AND ("cattle"[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MeSH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 xml:space="preserve"> Terms] OR "cattle"[All Fields] OR "cow"[All Fields])</w:t>
            </w:r>
          </w:p>
        </w:tc>
      </w:tr>
      <w:tr w:rsidR="00D9374E" w:rsidRPr="00D9374E" w14:paraId="387F5401" w14:textId="77777777" w:rsidTr="00D9374E">
        <w:tc>
          <w:tcPr>
            <w:tcW w:w="1085" w:type="dxa"/>
          </w:tcPr>
          <w:p w14:paraId="1C332DF0" w14:textId="627D7695" w:rsid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 w:rsidRPr="00F27848">
              <w:rPr>
                <w:rFonts w:ascii="Garamond" w:hAnsi="Garamond" w:cs="Times New Roman"/>
                <w:color w:val="000000"/>
                <w:kern w:val="0"/>
                <w:sz w:val="22"/>
                <w:szCs w:val="22"/>
              </w:rPr>
              <w:lastRenderedPageBreak/>
              <w:t>Web of Science</w:t>
            </w:r>
          </w:p>
        </w:tc>
        <w:tc>
          <w:tcPr>
            <w:tcW w:w="7841" w:type="dxa"/>
          </w:tcPr>
          <w:p w14:paraId="50D89A4E" w14:textId="1DAC4CA1" w:rsidR="00D9374E" w:rsidRPr="00D9374E" w:rsidRDefault="00D9374E" w:rsidP="00D9374E">
            <w:pPr>
              <w:rPr>
                <w:rFonts w:ascii="Garamond" w:hAnsi="Garamond" w:hint="eastAsia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#13</w:t>
            </w:r>
            <w:r w:rsidRPr="00D9374E">
              <w:rPr>
                <w:rFonts w:ascii="Garamond" w:hAnsi="Garamond"/>
                <w:sz w:val="22"/>
                <w:szCs w:val="22"/>
              </w:rPr>
              <w:t>: #5 and #12</w:t>
            </w:r>
            <w:r>
              <w:rPr>
                <w:rFonts w:ascii="Garamond" w:hAnsi="Garamond"/>
                <w:sz w:val="22"/>
                <w:szCs w:val="22"/>
              </w:rPr>
              <w:t xml:space="preserve"> </w:t>
            </w:r>
            <w:r w:rsidRPr="00D9374E">
              <w:rPr>
                <w:rFonts w:ascii="Garamond" w:hAnsi="Garamond"/>
                <w:sz w:val="22"/>
                <w:szCs w:val="22"/>
              </w:rPr>
              <w:t>Results: 934</w:t>
            </w:r>
          </w:p>
          <w:p w14:paraId="62564F58" w14:textId="76047162" w:rsidR="00D9374E" w:rsidRPr="00D9374E" w:rsidRDefault="00D9374E" w:rsidP="00D9374E">
            <w:pPr>
              <w:rPr>
                <w:rFonts w:ascii="Garamond" w:hAnsi="Garamond" w:hint="eastAsia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#12</w:t>
            </w:r>
            <w:r w:rsidRPr="00D9374E">
              <w:rPr>
                <w:rFonts w:ascii="Garamond" w:hAnsi="Garamond"/>
                <w:sz w:val="22"/>
                <w:szCs w:val="22"/>
              </w:rPr>
              <w:t>: #6 or #7 or #8 or #9 or #10 or #11</w:t>
            </w:r>
            <w:r>
              <w:rPr>
                <w:rFonts w:ascii="Garamond" w:hAnsi="Garamond"/>
                <w:sz w:val="22"/>
                <w:szCs w:val="22"/>
              </w:rPr>
              <w:t xml:space="preserve"> </w:t>
            </w:r>
            <w:r w:rsidRPr="00D9374E">
              <w:rPr>
                <w:rFonts w:ascii="Garamond" w:hAnsi="Garamond"/>
                <w:sz w:val="22"/>
                <w:szCs w:val="22"/>
              </w:rPr>
              <w:t>Results: 3029810</w:t>
            </w:r>
          </w:p>
          <w:p w14:paraId="32B4845A" w14:textId="237EC5F2" w:rsidR="00D9374E" w:rsidRPr="00D9374E" w:rsidRDefault="00D9374E" w:rsidP="00D9374E">
            <w:pPr>
              <w:rPr>
                <w:rFonts w:ascii="Garamond" w:hAnsi="Garamond" w:hint="eastAsia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#11</w:t>
            </w:r>
            <w:r w:rsidRPr="00D9374E">
              <w:rPr>
                <w:rFonts w:ascii="Garamond" w:hAnsi="Garamond"/>
                <w:sz w:val="22"/>
                <w:szCs w:val="22"/>
              </w:rPr>
              <w:t>: TS="meat" AND (TS="qualities" OR TS="quality" OR TS="quality s")</w:t>
            </w:r>
            <w:r>
              <w:rPr>
                <w:rFonts w:ascii="Garamond" w:hAnsi="Garamond"/>
                <w:sz w:val="22"/>
                <w:szCs w:val="22"/>
              </w:rPr>
              <w:t xml:space="preserve"> </w:t>
            </w:r>
            <w:r w:rsidRPr="00D9374E">
              <w:rPr>
                <w:rFonts w:ascii="Garamond" w:hAnsi="Garamond"/>
                <w:sz w:val="22"/>
                <w:szCs w:val="22"/>
              </w:rPr>
              <w:t>Results: 82658</w:t>
            </w:r>
          </w:p>
          <w:p w14:paraId="6B8F937E" w14:textId="517CACCE" w:rsidR="00D9374E" w:rsidRPr="00D9374E" w:rsidRDefault="00D9374E" w:rsidP="00D9374E">
            <w:pPr>
              <w:rPr>
                <w:rFonts w:ascii="Garamond" w:hAnsi="Garamond" w:hint="eastAsia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#10</w:t>
            </w:r>
            <w:r w:rsidRPr="00D9374E">
              <w:rPr>
                <w:rFonts w:ascii="Garamond" w:hAnsi="Garamond"/>
                <w:sz w:val="22"/>
                <w:szCs w:val="22"/>
              </w:rPr>
              <w:t>: (TS="milk" OR (TS="cow" AND TS="milk")) AND (TS="economics" OR TS="production" OR TS="productions" OR TS="efficiency" OR TS="productivity" OR TS="product" OR TS="product s" OR TS="productive" OR TS="productively" OR TS="productivities</w:t>
            </w:r>
            <w:proofErr w:type="gramStart"/>
            <w:r w:rsidRPr="00D9374E">
              <w:rPr>
                <w:rFonts w:ascii="Garamond" w:hAnsi="Garamond"/>
                <w:sz w:val="22"/>
                <w:szCs w:val="22"/>
              </w:rPr>
              <w:t>"  OR</w:t>
            </w:r>
            <w:proofErr w:type="gramEnd"/>
            <w:r w:rsidRPr="00D9374E">
              <w:rPr>
                <w:rFonts w:ascii="Garamond" w:hAnsi="Garamond"/>
                <w:sz w:val="22"/>
                <w:szCs w:val="22"/>
              </w:rPr>
              <w:t xml:space="preserve"> TS="products" )</w:t>
            </w:r>
            <w:r>
              <w:rPr>
                <w:rFonts w:ascii="Garamond" w:hAnsi="Garamond"/>
                <w:sz w:val="22"/>
                <w:szCs w:val="22"/>
              </w:rPr>
              <w:t xml:space="preserve"> </w:t>
            </w:r>
            <w:r w:rsidRPr="00D9374E">
              <w:rPr>
                <w:rFonts w:ascii="Garamond" w:hAnsi="Garamond"/>
                <w:sz w:val="22"/>
                <w:szCs w:val="22"/>
              </w:rPr>
              <w:t>Results: 193807</w:t>
            </w:r>
          </w:p>
          <w:p w14:paraId="514072A3" w14:textId="36FE3726" w:rsidR="00D9374E" w:rsidRPr="00D9374E" w:rsidRDefault="00D9374E" w:rsidP="00D9374E">
            <w:pPr>
              <w:rPr>
                <w:rFonts w:ascii="Garamond" w:hAnsi="Garamond" w:hint="eastAsia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#9</w:t>
            </w:r>
            <w:r w:rsidRPr="00D9374E">
              <w:rPr>
                <w:rFonts w:ascii="Garamond" w:hAnsi="Garamond"/>
                <w:sz w:val="22"/>
                <w:szCs w:val="22"/>
              </w:rPr>
              <w:t>: (TS="blood" OR TS="bloods" OR TS="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haematology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" OR TS="hematology" OR TS="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haematoma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" OR TS="hematoma" OR TS="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haemorrhage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" OR TS="hemorrhage" OR TS="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haemorrhages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"  OR TS="hemorrhages" OR TS="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haemorrhagic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" OR TS="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haemorrhaging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" OR TS="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hematologies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" OR TS="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haematomas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" OR TS="hematomas" OR TS="hematoma s" OR TS="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hematomae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" OR TS="hemorrhaged" OR TS="hemorrhagic"  OR TS="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hemorrhagical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" OR TS="hemorrhaging" ) AND (TS="metabolite" OR TS="metabolite s" OR TS="metabolites" )</w:t>
            </w:r>
            <w:r>
              <w:rPr>
                <w:rFonts w:ascii="Garamond" w:hAnsi="Garamond"/>
                <w:sz w:val="22"/>
                <w:szCs w:val="22"/>
              </w:rPr>
              <w:t xml:space="preserve"> </w:t>
            </w:r>
            <w:r w:rsidRPr="00D9374E">
              <w:rPr>
                <w:rFonts w:ascii="Garamond" w:hAnsi="Garamond"/>
                <w:sz w:val="22"/>
                <w:szCs w:val="22"/>
              </w:rPr>
              <w:t>Results: 150748</w:t>
            </w:r>
          </w:p>
          <w:p w14:paraId="6D463EFF" w14:textId="51967E40" w:rsidR="00D9374E" w:rsidRPr="00D9374E" w:rsidRDefault="00D9374E" w:rsidP="00D9374E">
            <w:pPr>
              <w:rPr>
                <w:rFonts w:ascii="Garamond" w:hAnsi="Garamond" w:hint="eastAsia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#8</w:t>
            </w:r>
            <w:r w:rsidRPr="00D9374E">
              <w:rPr>
                <w:rFonts w:ascii="Garamond" w:hAnsi="Garamond"/>
                <w:sz w:val="22"/>
                <w:szCs w:val="22"/>
              </w:rPr>
              <w:t>: (TS="ruminal" OR TS="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ruminally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" OR TS="ruminant s" OR TS="ruminants" OR TS="ruminant") AND (TS="ferment" OR TS="fermentabilities" OR TS="fermentability" OR TS="fermentable" OR TS="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fermentate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" OR TS="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fermentated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" OR TS="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fermentates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" OR TS="fermentation" OR TS="fermentations" OR TS="fermentative" OR TS="fermentatively" OR TS="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fermentator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" OR TS="fermented" OR TS="fermenter" OR TS="fermenters" OR TS="fermenting" OR TS="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fermention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" OR TS="ferments")</w:t>
            </w:r>
            <w:r>
              <w:rPr>
                <w:rFonts w:ascii="Garamond" w:hAnsi="Garamond"/>
                <w:sz w:val="22"/>
                <w:szCs w:val="22"/>
              </w:rPr>
              <w:t xml:space="preserve"> </w:t>
            </w:r>
            <w:r w:rsidRPr="00D9374E">
              <w:rPr>
                <w:rFonts w:ascii="Garamond" w:hAnsi="Garamond"/>
                <w:sz w:val="22"/>
                <w:szCs w:val="22"/>
              </w:rPr>
              <w:t>Results: 19660</w:t>
            </w:r>
          </w:p>
          <w:p w14:paraId="00BE1599" w14:textId="677A7C8D" w:rsidR="00D9374E" w:rsidRPr="00D9374E" w:rsidRDefault="00D9374E" w:rsidP="00D9374E">
            <w:pPr>
              <w:rPr>
                <w:rFonts w:ascii="Garamond" w:hAnsi="Garamond" w:hint="eastAsia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#7</w:t>
            </w:r>
            <w:r w:rsidRPr="00D9374E">
              <w:rPr>
                <w:rFonts w:ascii="Garamond" w:hAnsi="Garamond"/>
                <w:sz w:val="22"/>
                <w:szCs w:val="22"/>
              </w:rPr>
              <w:t>: TS="carcass" OR TS="carcasses"</w:t>
            </w:r>
            <w:r>
              <w:rPr>
                <w:rFonts w:ascii="Garamond" w:hAnsi="Garamond"/>
                <w:sz w:val="22"/>
                <w:szCs w:val="22"/>
              </w:rPr>
              <w:t xml:space="preserve"> </w:t>
            </w:r>
            <w:r w:rsidRPr="00D9374E">
              <w:rPr>
                <w:rFonts w:ascii="Garamond" w:hAnsi="Garamond"/>
                <w:sz w:val="22"/>
                <w:szCs w:val="22"/>
              </w:rPr>
              <w:t>Results: 58002</w:t>
            </w:r>
          </w:p>
          <w:p w14:paraId="5663EE18" w14:textId="610920D6" w:rsidR="00D9374E" w:rsidRPr="00D9374E" w:rsidRDefault="00D9374E" w:rsidP="00D9374E">
            <w:pPr>
              <w:rPr>
                <w:rFonts w:ascii="Garamond" w:hAnsi="Garamond" w:hint="eastAsia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#6</w:t>
            </w:r>
            <w:r w:rsidRPr="00D9374E">
              <w:rPr>
                <w:rFonts w:ascii="Garamond" w:hAnsi="Garamond"/>
                <w:sz w:val="22"/>
                <w:szCs w:val="22"/>
              </w:rPr>
              <w:t>: TS="digest" OR TS="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digestability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" OR TS="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digestable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" OR TS="digestate" OR TS="digestates" OR TS="digested" OR TS="digester" OR TS="digesters" OR TS="</w:t>
            </w:r>
            <w:proofErr w:type="spellStart"/>
            <w:r w:rsidRPr="00D9374E">
              <w:rPr>
                <w:rFonts w:ascii="Garamond" w:hAnsi="Garamond"/>
                <w:sz w:val="22"/>
                <w:szCs w:val="22"/>
              </w:rPr>
              <w:t>digestibilities</w:t>
            </w:r>
            <w:proofErr w:type="spellEnd"/>
            <w:r w:rsidRPr="00D9374E">
              <w:rPr>
                <w:rFonts w:ascii="Garamond" w:hAnsi="Garamond"/>
                <w:sz w:val="22"/>
                <w:szCs w:val="22"/>
              </w:rPr>
              <w:t>" OR TS="digestibility" OR TS="digestible" OR TS="digesting" OR TS="digestion" OR TS="digestions" OR TS="digestive system" OR (TS="digestive" AND TS="system") OR TS="digestive system" OR TS="digestive" OR TS="digestives" OR TS="digests"</w:t>
            </w:r>
            <w:r>
              <w:rPr>
                <w:rFonts w:ascii="Garamond" w:hAnsi="Garamond"/>
                <w:sz w:val="22"/>
                <w:szCs w:val="22"/>
              </w:rPr>
              <w:t xml:space="preserve"> </w:t>
            </w:r>
            <w:r w:rsidRPr="00D9374E">
              <w:rPr>
                <w:rFonts w:ascii="Garamond" w:hAnsi="Garamond"/>
                <w:sz w:val="22"/>
                <w:szCs w:val="22"/>
              </w:rPr>
              <w:t>Results: 2661125</w:t>
            </w:r>
          </w:p>
          <w:p w14:paraId="12904558" w14:textId="363D95FF" w:rsidR="00D9374E" w:rsidRPr="00D9374E" w:rsidRDefault="00D9374E" w:rsidP="00D9374E">
            <w:pPr>
              <w:rPr>
                <w:rFonts w:ascii="Garamond" w:hAnsi="Garamond" w:hint="eastAsia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#5</w:t>
            </w:r>
            <w:r w:rsidRPr="00D9374E">
              <w:rPr>
                <w:rFonts w:ascii="Garamond" w:hAnsi="Garamond"/>
                <w:sz w:val="22"/>
                <w:szCs w:val="22"/>
              </w:rPr>
              <w:t>: #3 AND #4</w:t>
            </w:r>
            <w:r>
              <w:rPr>
                <w:rFonts w:ascii="Garamond" w:hAnsi="Garamond"/>
                <w:sz w:val="22"/>
                <w:szCs w:val="22"/>
              </w:rPr>
              <w:t xml:space="preserve"> </w:t>
            </w:r>
            <w:r w:rsidRPr="00D9374E">
              <w:rPr>
                <w:rFonts w:ascii="Garamond" w:hAnsi="Garamond"/>
                <w:sz w:val="22"/>
                <w:szCs w:val="22"/>
              </w:rPr>
              <w:t>Results: 1462</w:t>
            </w:r>
          </w:p>
          <w:p w14:paraId="5D600039" w14:textId="73B032D2" w:rsidR="00D9374E" w:rsidRPr="00D9374E" w:rsidRDefault="00D9374E" w:rsidP="00D9374E">
            <w:pPr>
              <w:rPr>
                <w:rFonts w:ascii="Garamond" w:hAnsi="Garamond" w:hint="eastAsia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#4</w:t>
            </w:r>
            <w:r w:rsidRPr="00D9374E">
              <w:rPr>
                <w:rFonts w:ascii="Garamond" w:hAnsi="Garamond"/>
                <w:sz w:val="22"/>
                <w:szCs w:val="22"/>
              </w:rPr>
              <w:t>: #1 OR #2</w:t>
            </w:r>
            <w:r>
              <w:rPr>
                <w:rFonts w:ascii="Garamond" w:hAnsi="Garamond"/>
                <w:sz w:val="22"/>
                <w:szCs w:val="22"/>
              </w:rPr>
              <w:t xml:space="preserve"> </w:t>
            </w:r>
            <w:r w:rsidRPr="00D9374E">
              <w:rPr>
                <w:rFonts w:ascii="Garamond" w:hAnsi="Garamond"/>
                <w:sz w:val="22"/>
                <w:szCs w:val="22"/>
              </w:rPr>
              <w:t>Results: 546525</w:t>
            </w:r>
          </w:p>
          <w:p w14:paraId="4EEB62DC" w14:textId="499AA4AA" w:rsidR="00D9374E" w:rsidRPr="00D9374E" w:rsidRDefault="00D9374E" w:rsidP="00D9374E">
            <w:pPr>
              <w:rPr>
                <w:rFonts w:ascii="Garamond" w:hAnsi="Garamond" w:hint="eastAsia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#3</w:t>
            </w:r>
            <w:r w:rsidRPr="00D9374E">
              <w:rPr>
                <w:rFonts w:ascii="Garamond" w:hAnsi="Garamond"/>
                <w:sz w:val="22"/>
                <w:szCs w:val="22"/>
              </w:rPr>
              <w:t>: TS="oils, volatile" OR (TS="oils" AND TS="volatile") OR TS="volatile oils" OR (TS="essential" AND TS="oils") OR TS="essential oils"</w:t>
            </w:r>
            <w:r>
              <w:rPr>
                <w:rFonts w:ascii="Garamond" w:hAnsi="Garamond"/>
                <w:sz w:val="22"/>
                <w:szCs w:val="22"/>
              </w:rPr>
              <w:t xml:space="preserve"> </w:t>
            </w:r>
            <w:r w:rsidRPr="00D9374E">
              <w:rPr>
                <w:rFonts w:ascii="Garamond" w:hAnsi="Garamond"/>
                <w:sz w:val="22"/>
                <w:szCs w:val="22"/>
              </w:rPr>
              <w:t>Results: 72693</w:t>
            </w:r>
          </w:p>
          <w:p w14:paraId="238BEEB0" w14:textId="4CABE9B2" w:rsidR="00D9374E" w:rsidRPr="00D9374E" w:rsidRDefault="00D9374E" w:rsidP="00D9374E">
            <w:pPr>
              <w:rPr>
                <w:rFonts w:ascii="Garamond" w:hAnsi="Garamond" w:hint="eastAsia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#2</w:t>
            </w:r>
            <w:r w:rsidRPr="00D9374E">
              <w:rPr>
                <w:rFonts w:ascii="Garamond" w:hAnsi="Garamond"/>
                <w:sz w:val="22"/>
                <w:szCs w:val="22"/>
              </w:rPr>
              <w:t>: TS="cattle" OR (TS="dairy" AND TS="cow") OR TS="dairy cow"</w:t>
            </w:r>
            <w:r>
              <w:rPr>
                <w:rFonts w:ascii="Garamond" w:hAnsi="Garamond"/>
                <w:sz w:val="22"/>
                <w:szCs w:val="22"/>
              </w:rPr>
              <w:t xml:space="preserve"> </w:t>
            </w:r>
            <w:r w:rsidRPr="00D9374E">
              <w:rPr>
                <w:rFonts w:ascii="Garamond" w:hAnsi="Garamond"/>
                <w:sz w:val="22"/>
                <w:szCs w:val="22"/>
              </w:rPr>
              <w:t>Results: 545908</w:t>
            </w:r>
          </w:p>
          <w:p w14:paraId="72761E8F" w14:textId="4D76BA96" w:rsidR="00D9374E" w:rsidRPr="00D9374E" w:rsidRDefault="00D9374E" w:rsidP="00D9374E">
            <w:pPr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lastRenderedPageBreak/>
              <w:t>#1</w:t>
            </w:r>
            <w:r w:rsidRPr="00D9374E">
              <w:rPr>
                <w:rFonts w:ascii="Garamond" w:hAnsi="Garamond"/>
                <w:sz w:val="22"/>
                <w:szCs w:val="22"/>
              </w:rPr>
              <w:t xml:space="preserve"> TS="calf" AND (TS="cattle" OR TS="cow")</w:t>
            </w:r>
            <w:r>
              <w:rPr>
                <w:rFonts w:ascii="Garamond" w:hAnsi="Garamond"/>
                <w:sz w:val="22"/>
                <w:szCs w:val="22"/>
              </w:rPr>
              <w:t xml:space="preserve"> </w:t>
            </w:r>
            <w:r w:rsidRPr="00D9374E">
              <w:rPr>
                <w:rFonts w:ascii="Garamond" w:hAnsi="Garamond"/>
                <w:sz w:val="22"/>
                <w:szCs w:val="22"/>
              </w:rPr>
              <w:t>Results: 41557</w:t>
            </w:r>
          </w:p>
        </w:tc>
      </w:tr>
    </w:tbl>
    <w:p w14:paraId="297967A7" w14:textId="77777777" w:rsidR="00D9374E" w:rsidRPr="00D9374E" w:rsidRDefault="00D9374E" w:rsidP="00D9374E">
      <w:pPr>
        <w:rPr>
          <w:rFonts w:ascii="Garamond" w:hAnsi="Garamond"/>
          <w:sz w:val="22"/>
          <w:szCs w:val="22"/>
        </w:rPr>
      </w:pPr>
    </w:p>
    <w:sectPr w:rsidR="00D9374E" w:rsidRPr="00D937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AE7"/>
    <w:rsid w:val="000A5F89"/>
    <w:rsid w:val="000B4992"/>
    <w:rsid w:val="000E17BB"/>
    <w:rsid w:val="000F65EC"/>
    <w:rsid w:val="0013348D"/>
    <w:rsid w:val="001702D9"/>
    <w:rsid w:val="0019610C"/>
    <w:rsid w:val="001E1040"/>
    <w:rsid w:val="001E3D2E"/>
    <w:rsid w:val="00270B69"/>
    <w:rsid w:val="002A1E01"/>
    <w:rsid w:val="002A1F5F"/>
    <w:rsid w:val="00321FBC"/>
    <w:rsid w:val="003445B9"/>
    <w:rsid w:val="003D6A56"/>
    <w:rsid w:val="004D30A5"/>
    <w:rsid w:val="00553794"/>
    <w:rsid w:val="0059293B"/>
    <w:rsid w:val="00687E67"/>
    <w:rsid w:val="006F4B33"/>
    <w:rsid w:val="007266C5"/>
    <w:rsid w:val="00795F09"/>
    <w:rsid w:val="007E030D"/>
    <w:rsid w:val="007E73EB"/>
    <w:rsid w:val="007F45EA"/>
    <w:rsid w:val="00825FAA"/>
    <w:rsid w:val="00855FEA"/>
    <w:rsid w:val="00880D47"/>
    <w:rsid w:val="008E5BC8"/>
    <w:rsid w:val="009C79F6"/>
    <w:rsid w:val="009D15B9"/>
    <w:rsid w:val="009F5875"/>
    <w:rsid w:val="00A51C16"/>
    <w:rsid w:val="00A668B6"/>
    <w:rsid w:val="00AE793D"/>
    <w:rsid w:val="00B0498A"/>
    <w:rsid w:val="00B10ED1"/>
    <w:rsid w:val="00B827A6"/>
    <w:rsid w:val="00BA0203"/>
    <w:rsid w:val="00BA6FF1"/>
    <w:rsid w:val="00BB707D"/>
    <w:rsid w:val="00C06C62"/>
    <w:rsid w:val="00CA6748"/>
    <w:rsid w:val="00CC3A7B"/>
    <w:rsid w:val="00CC4FFC"/>
    <w:rsid w:val="00D61717"/>
    <w:rsid w:val="00D64EC7"/>
    <w:rsid w:val="00D9374E"/>
    <w:rsid w:val="00DD6AE7"/>
    <w:rsid w:val="00DE03F4"/>
    <w:rsid w:val="00E421D9"/>
    <w:rsid w:val="00EF068B"/>
    <w:rsid w:val="00F627F8"/>
    <w:rsid w:val="00F93853"/>
    <w:rsid w:val="00FC5CA2"/>
    <w:rsid w:val="00FC7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304426"/>
  <w15:chartTrackingRefBased/>
  <w15:docId w15:val="{B203F889-93E0-8648-AE0B-4F7E94429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37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29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831</Words>
  <Characters>8809</Characters>
  <Application>Microsoft Office Word</Application>
  <DocSecurity>0</DocSecurity>
  <Lines>172</Lines>
  <Paragraphs>132</Paragraphs>
  <ScaleCrop>false</ScaleCrop>
  <Company/>
  <LinksUpToDate>false</LinksUpToDate>
  <CharactersWithSpaces>10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jing Chu</dc:creator>
  <cp:keywords/>
  <dc:description/>
  <cp:lastModifiedBy>Xiajing Chu</cp:lastModifiedBy>
  <cp:revision>2</cp:revision>
  <dcterms:created xsi:type="dcterms:W3CDTF">2023-03-25T17:21:00Z</dcterms:created>
  <dcterms:modified xsi:type="dcterms:W3CDTF">2023-03-25T17:31:00Z</dcterms:modified>
</cp:coreProperties>
</file>